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6DE521" w14:textId="19603A79" w:rsidR="00452921" w:rsidRPr="00452921" w:rsidRDefault="00452921" w:rsidP="00452921">
      <w:pPr>
        <w:jc w:val="left"/>
        <w:rPr>
          <w:rFonts w:ascii="Times New Roman" w:eastAsia="宋体" w:hAnsi="Times New Roman" w:cs="Times New Roman"/>
        </w:rPr>
      </w:pPr>
      <w:r w:rsidRPr="00452921">
        <w:rPr>
          <w:rFonts w:ascii="Times New Roman" w:eastAsia="宋体" w:hAnsi="Times New Roman" w:cs="Times New Roman"/>
          <w:b/>
          <w:bCs/>
        </w:rPr>
        <w:t>Table S</w:t>
      </w:r>
      <w:r w:rsidR="001B4B48">
        <w:rPr>
          <w:rFonts w:ascii="Times New Roman" w:eastAsia="宋体" w:hAnsi="Times New Roman" w:cs="Times New Roman" w:hint="eastAsia"/>
          <w:b/>
          <w:bCs/>
        </w:rPr>
        <w:t>2</w:t>
      </w:r>
      <w:r w:rsidRPr="00452921">
        <w:rPr>
          <w:rFonts w:ascii="Times New Roman" w:eastAsia="宋体" w:hAnsi="Times New Roman" w:cs="Times New Roman"/>
          <w:b/>
          <w:bCs/>
        </w:rPr>
        <w:t xml:space="preserve"> </w:t>
      </w:r>
      <w:r w:rsidRPr="00452921">
        <w:rPr>
          <w:rFonts w:ascii="Times New Roman" w:eastAsia="宋体" w:hAnsi="Times New Roman" w:cs="Times New Roman"/>
        </w:rPr>
        <w:t>Contents of anthocyanidins (delphinidin, petunidin and malvidin) in wild and cultivated LR fruits from different regions in China</w:t>
      </w:r>
      <w:r w:rsidR="0056653E">
        <w:rPr>
          <w:rFonts w:ascii="Times New Roman" w:eastAsia="宋体" w:hAnsi="Times New Roman" w:cs="Times New Roman"/>
        </w:rPr>
        <w:t>.</w:t>
      </w:r>
      <w:bookmarkStart w:id="0" w:name="_GoBack"/>
      <w:bookmarkEnd w:id="0"/>
    </w:p>
    <w:tbl>
      <w:tblPr>
        <w:tblW w:w="9209" w:type="dxa"/>
        <w:jc w:val="center"/>
        <w:tblLook w:val="04A0" w:firstRow="1" w:lastRow="0" w:firstColumn="1" w:lastColumn="0" w:noHBand="0" w:noVBand="1"/>
      </w:tblPr>
      <w:tblGrid>
        <w:gridCol w:w="509"/>
        <w:gridCol w:w="1116"/>
        <w:gridCol w:w="780"/>
        <w:gridCol w:w="1134"/>
        <w:gridCol w:w="1134"/>
        <w:gridCol w:w="1134"/>
        <w:gridCol w:w="1134"/>
        <w:gridCol w:w="1134"/>
        <w:gridCol w:w="1134"/>
      </w:tblGrid>
      <w:tr w:rsidR="00452921" w:rsidRPr="00452921" w14:paraId="6B8CF8B9" w14:textId="77777777" w:rsidTr="003F1DF0">
        <w:trPr>
          <w:trHeight w:val="298"/>
          <w:jc w:val="center"/>
        </w:trPr>
        <w:tc>
          <w:tcPr>
            <w:tcW w:w="509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53E56C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111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9523BF" w14:textId="77777777" w:rsidR="00452921" w:rsidRPr="00452921" w:rsidRDefault="00452921" w:rsidP="003F1DF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cality</w:t>
            </w:r>
          </w:p>
        </w:tc>
        <w:tc>
          <w:tcPr>
            <w:tcW w:w="78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89231E" w14:textId="77777777" w:rsidR="00452921" w:rsidRPr="00452921" w:rsidRDefault="00452921" w:rsidP="003F1DF0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de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0061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lphinidin (mg/g)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51D8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etunidin </w:t>
            </w: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mg/g)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A5AF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Malvidin </w:t>
            </w: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mg/g)</w:t>
            </w:r>
          </w:p>
        </w:tc>
      </w:tr>
      <w:tr w:rsidR="00452921" w:rsidRPr="00452921" w14:paraId="070A46F4" w14:textId="77777777" w:rsidTr="003F1DF0">
        <w:trPr>
          <w:trHeight w:val="298"/>
          <w:jc w:val="center"/>
        </w:trPr>
        <w:tc>
          <w:tcPr>
            <w:tcW w:w="50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BC5B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BF4F" w14:textId="77777777" w:rsidR="00452921" w:rsidRPr="00452921" w:rsidRDefault="00452921" w:rsidP="003F1DF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01C8" w14:textId="77777777" w:rsidR="00452921" w:rsidRPr="00452921" w:rsidRDefault="00452921" w:rsidP="003F1DF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2575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ABE23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ultiva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2D3E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65E9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ultiva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72F1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2C1E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ultivated</w:t>
            </w:r>
          </w:p>
        </w:tc>
      </w:tr>
      <w:tr w:rsidR="00452921" w:rsidRPr="00452921" w14:paraId="366DFCBF" w14:textId="77777777" w:rsidTr="003F1DF0">
        <w:trPr>
          <w:trHeight w:val="298"/>
          <w:jc w:val="center"/>
        </w:trPr>
        <w:tc>
          <w:tcPr>
            <w:tcW w:w="5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C021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8263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angride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E5FB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R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60BC1A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0 ± 0.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1D1D32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3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C26E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.55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0E9CD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.64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306B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9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55A2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5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2</w:t>
            </w:r>
          </w:p>
        </w:tc>
      </w:tr>
      <w:tr w:rsidR="00452921" w:rsidRPr="00452921" w14:paraId="0B845D3C" w14:textId="77777777" w:rsidTr="003F1DF0">
        <w:trPr>
          <w:trHeight w:val="298"/>
          <w:jc w:val="center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3485FD82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35B4111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uomuhong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EDBDEAD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MH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3FA60D9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2 ± 0.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62420A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1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8C7857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.43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F15B14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.56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3FCDF5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0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CCF29F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7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1</w:t>
            </w:r>
          </w:p>
        </w:tc>
      </w:tr>
      <w:tr w:rsidR="00452921" w:rsidRPr="00452921" w14:paraId="35629281" w14:textId="77777777" w:rsidTr="003F1DF0">
        <w:trPr>
          <w:trHeight w:val="298"/>
          <w:jc w:val="center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6FF9855D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27E24F4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eluKehu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C5C9003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LKH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60DA819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2 ± 0.1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4F674DD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9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EE1B74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.36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9FEA76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.85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F288FB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2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7DF668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4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1</w:t>
            </w:r>
          </w:p>
        </w:tc>
      </w:tr>
      <w:tr w:rsidR="00452921" w:rsidRPr="00452921" w14:paraId="30E8B003" w14:textId="77777777" w:rsidTr="003F1DF0">
        <w:trPr>
          <w:trHeight w:val="298"/>
          <w:jc w:val="center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219B247A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7D31CFB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ermu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90BC005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M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2D25CCE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0 ± 0.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B3F0E45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03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135930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.78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516465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81 ± 1.1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856E5B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7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E74FAE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84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9</w:t>
            </w:r>
          </w:p>
        </w:tc>
      </w:tr>
      <w:tr w:rsidR="00452921" w:rsidRPr="00452921" w14:paraId="2C6A558E" w14:textId="77777777" w:rsidTr="003F1DF0">
        <w:trPr>
          <w:trHeight w:val="298"/>
          <w:jc w:val="center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69B528D9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5ECEACA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agele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CF83F0B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GL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A9765E8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0 ± 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D2D581C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7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9A1A6A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64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F43218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56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329789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5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EC5449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3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1</w:t>
            </w:r>
          </w:p>
        </w:tc>
      </w:tr>
      <w:tr w:rsidR="00452921" w:rsidRPr="00452921" w14:paraId="7A802328" w14:textId="77777777" w:rsidTr="003F1DF0">
        <w:trPr>
          <w:trHeight w:val="298"/>
          <w:jc w:val="center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0660E4AF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E31B49C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rt Moron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3EAB6DC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TM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E760F3B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6 ± 0.0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2332732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2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737E10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.71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B7D792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.98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D5D8E1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5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EDE53E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0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5</w:t>
            </w:r>
          </w:p>
        </w:tc>
      </w:tr>
      <w:tr w:rsidR="00452921" w:rsidRPr="00452921" w14:paraId="7E22A2DD" w14:textId="77777777" w:rsidTr="003F1DF0">
        <w:trPr>
          <w:trHeight w:val="298"/>
          <w:jc w:val="center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20D1B91C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8B71927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ongliugou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34CA691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L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9EC165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 ± 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B6E2CCA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4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B906D8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74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484E8F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27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FA7F5D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8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F51490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2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6</w:t>
            </w:r>
          </w:p>
        </w:tc>
      </w:tr>
      <w:tr w:rsidR="00452921" w:rsidRPr="00452921" w14:paraId="6C568314" w14:textId="77777777" w:rsidTr="003F1DF0">
        <w:trPr>
          <w:trHeight w:val="298"/>
          <w:jc w:val="center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11CEEE3A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A95D6F3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uoqiang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16404BC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Q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516A60C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 ± 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0ECD6AD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7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F48D27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44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D7F6FE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.74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2B68B5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5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5CB9F3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02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2</w:t>
            </w:r>
          </w:p>
        </w:tc>
      </w:tr>
      <w:tr w:rsidR="00452921" w:rsidRPr="00452921" w14:paraId="717C590B" w14:textId="77777777" w:rsidTr="003F1DF0">
        <w:trPr>
          <w:trHeight w:val="298"/>
          <w:jc w:val="center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4DEF945F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B1BCEF5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tian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4DF9406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03E904F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 ± 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B32F05B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6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3B9BBE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97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D282D9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57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F2627F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8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B98DA9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2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3</w:t>
            </w:r>
          </w:p>
        </w:tc>
      </w:tr>
      <w:tr w:rsidR="00452921" w:rsidRPr="00452921" w14:paraId="52C0C7F6" w14:textId="77777777" w:rsidTr="003F1DF0">
        <w:trPr>
          <w:trHeight w:val="298"/>
          <w:jc w:val="center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4A70F43B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A565160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ashgar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C7CB6D4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77EAC86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 ± 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1AD4B6C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4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3357A9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06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B6B7AD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78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B1340D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0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26A625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4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2</w:t>
            </w:r>
          </w:p>
        </w:tc>
      </w:tr>
      <w:tr w:rsidR="00452921" w:rsidRPr="00452921" w14:paraId="65F62110" w14:textId="77777777" w:rsidTr="003F1DF0">
        <w:trPr>
          <w:trHeight w:val="298"/>
          <w:jc w:val="center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48C3FF22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21FA23B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aer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29F73F9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30D653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9 ± 0.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E9AF0D7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9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1634E9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31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F88917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98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B004E8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5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B9120B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3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1</w:t>
            </w:r>
          </w:p>
        </w:tc>
      </w:tr>
      <w:tr w:rsidR="00452921" w:rsidRPr="00452921" w14:paraId="03213D85" w14:textId="77777777" w:rsidTr="003F1DF0">
        <w:trPr>
          <w:trHeight w:val="298"/>
          <w:jc w:val="center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2E5F4053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7337E01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uli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D75BBA4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L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8AC3CCD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 ± 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2A53D1F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7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268E07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34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236C20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32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F7C955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8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F3CD8B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1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5</w:t>
            </w:r>
          </w:p>
        </w:tc>
      </w:tr>
      <w:tr w:rsidR="00452921" w:rsidRPr="00452921" w14:paraId="2459B177" w14:textId="77777777" w:rsidTr="003F1DF0">
        <w:trPr>
          <w:trHeight w:val="298"/>
          <w:jc w:val="center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2D41B9B6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D7E3CE8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urpan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EF36D30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UP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B0D3A1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4 ± 0.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9B3B7CF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4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9F3E63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.05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295306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.42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62FF25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5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E312EB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83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7</w:t>
            </w:r>
          </w:p>
        </w:tc>
      </w:tr>
      <w:tr w:rsidR="00452921" w:rsidRPr="00452921" w14:paraId="7EA0E2B2" w14:textId="77777777" w:rsidTr="003F1DF0">
        <w:trPr>
          <w:trHeight w:val="298"/>
          <w:jc w:val="center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1FF9F1E2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2C121CC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angji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63A7FE0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J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489C61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 ± 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5A3ED37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1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CFFE64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50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5F30FF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89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E78B6B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5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DC471C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8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4</w:t>
            </w:r>
          </w:p>
        </w:tc>
      </w:tr>
      <w:tr w:rsidR="00452921" w:rsidRPr="00452921" w14:paraId="268F099F" w14:textId="77777777" w:rsidTr="003F1DF0">
        <w:trPr>
          <w:trHeight w:val="298"/>
          <w:jc w:val="center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7D25CB95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E001C53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nghe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54B661B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H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898FE5D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2 ± 0.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063067C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0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FC8E93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94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F67AD7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.09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D350FC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6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D6CD4F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80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0</w:t>
            </w:r>
          </w:p>
        </w:tc>
      </w:tr>
      <w:tr w:rsidR="00452921" w:rsidRPr="00452921" w14:paraId="1FBD0656" w14:textId="77777777" w:rsidTr="003F1DF0">
        <w:trPr>
          <w:trHeight w:val="298"/>
          <w:jc w:val="center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5870DBE5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CB0D6CD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unhuang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72D64EB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H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3855B53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0 ± 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0D2B5B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6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4548B4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11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030AF7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07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C87CF3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8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6E3A3E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0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5</w:t>
            </w:r>
          </w:p>
        </w:tc>
      </w:tr>
      <w:tr w:rsidR="00452921" w:rsidRPr="00452921" w14:paraId="358336B2" w14:textId="77777777" w:rsidTr="003F1DF0">
        <w:trPr>
          <w:trHeight w:val="298"/>
          <w:jc w:val="center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31A8D25B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49ACC7B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uazhou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1A35D98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Z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34A5650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 ± 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5DE2533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3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45E780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02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CEE866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.35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B67529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0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B97326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5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4</w:t>
            </w:r>
          </w:p>
        </w:tc>
      </w:tr>
      <w:tr w:rsidR="00452921" w:rsidRPr="00452921" w14:paraId="5E1A2038" w14:textId="77777777" w:rsidTr="003F1DF0">
        <w:trPr>
          <w:trHeight w:val="298"/>
          <w:jc w:val="center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05D625DB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376F836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ayuguan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61CE532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Y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915DC6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 ± 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CC727A7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2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4930BF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79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DFEBA0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65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5F239B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0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E5B9EA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2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1</w:t>
            </w:r>
          </w:p>
        </w:tc>
      </w:tr>
      <w:tr w:rsidR="00452921" w:rsidRPr="00452921" w14:paraId="7BB47CC2" w14:textId="77777777" w:rsidTr="003F1DF0">
        <w:trPr>
          <w:trHeight w:val="298"/>
          <w:jc w:val="center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2B52F8DC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921D4B5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nta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1E9F3DB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3CD2B4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 ± 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36C1B6E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8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653535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36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B721D2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91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9960F5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3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2997E1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1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3</w:t>
            </w:r>
          </w:p>
        </w:tc>
      </w:tr>
      <w:tr w:rsidR="00452921" w:rsidRPr="00452921" w14:paraId="2D0D371C" w14:textId="77777777" w:rsidTr="003F1DF0">
        <w:trPr>
          <w:trHeight w:val="298"/>
          <w:jc w:val="center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56231F81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C7C699D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dan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BEC6607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7130B02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 ± 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09A3E4A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8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5492AC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50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8B98A3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24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6BA259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1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3FF0FF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5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1</w:t>
            </w:r>
          </w:p>
        </w:tc>
      </w:tr>
      <w:tr w:rsidR="00452921" w:rsidRPr="00452921" w14:paraId="33EA7F00" w14:textId="77777777" w:rsidTr="003F1DF0">
        <w:trPr>
          <w:trHeight w:val="298"/>
          <w:jc w:val="center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6F080A28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27A8A55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nqin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219A4A3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CCDDF2D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4 ± 0.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0F792A5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8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C1A0D9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88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44AE07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32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D50C7F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5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4D48B1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4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2</w:t>
            </w:r>
          </w:p>
        </w:tc>
      </w:tr>
      <w:tr w:rsidR="00452921" w:rsidRPr="00452921" w14:paraId="2020632A" w14:textId="77777777" w:rsidTr="003F1DF0">
        <w:trPr>
          <w:trHeight w:val="298"/>
          <w:jc w:val="center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4616EE87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8C98E7A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jinaQi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76BCB90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Q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D6D4D39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4 ± 0.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5384B7D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0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B4D4B2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33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50AC26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64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E8EE78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8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114211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7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4</w:t>
            </w:r>
          </w:p>
        </w:tc>
      </w:tr>
      <w:tr w:rsidR="00452921" w:rsidRPr="00452921" w14:paraId="11DDF29C" w14:textId="77777777" w:rsidTr="003F1DF0">
        <w:trPr>
          <w:trHeight w:val="298"/>
          <w:jc w:val="center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158905B2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4AC436C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xaYouqi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FA36432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YQ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47A376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4 ± 0.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956C2C8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0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7B2F1F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.37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CBA880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85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0C3A73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9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2B22AD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4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3</w:t>
            </w:r>
          </w:p>
        </w:tc>
      </w:tr>
      <w:tr w:rsidR="00452921" w:rsidRPr="00452921" w14:paraId="4511C5D5" w14:textId="77777777" w:rsidTr="003F1DF0">
        <w:trPr>
          <w:trHeight w:val="298"/>
          <w:jc w:val="center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0AB10126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385D2AC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xa Zuoqi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FEFE189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ZQ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0AC3B02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0 ± 0.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60877A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2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3A45A9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30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8F4548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44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618950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5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DD97B4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1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1</w:t>
            </w:r>
          </w:p>
        </w:tc>
      </w:tr>
      <w:tr w:rsidR="00452921" w:rsidRPr="00452921" w14:paraId="1848A014" w14:textId="77777777" w:rsidTr="003F1DF0">
        <w:trPr>
          <w:trHeight w:val="298"/>
          <w:jc w:val="center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55DF5684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406F37F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yan Nur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9B83E68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Y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C3EEB95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5 ± 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4E077C3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9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5F5C5D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82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674489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16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BD1310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0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9117BE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7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3</w:t>
            </w:r>
          </w:p>
        </w:tc>
      </w:tr>
      <w:tr w:rsidR="00452921" w:rsidRPr="00452921" w14:paraId="5C17B88D" w14:textId="77777777" w:rsidTr="003F1DF0">
        <w:trPr>
          <w:trHeight w:val="298"/>
          <w:jc w:val="center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3531E0C1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5881C83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ingtongxia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1BAA39B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TX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0235F3A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7 ± 0.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8091FD0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9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167669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60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C959C3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97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85497C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2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60E400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5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1</w:t>
            </w:r>
          </w:p>
        </w:tc>
      </w:tr>
      <w:tr w:rsidR="00452921" w:rsidRPr="00452921" w14:paraId="326AFDED" w14:textId="77777777" w:rsidTr="003F1DF0">
        <w:trPr>
          <w:trHeight w:val="298"/>
          <w:jc w:val="center"/>
        </w:trPr>
        <w:tc>
          <w:tcPr>
            <w:tcW w:w="50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0FF070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87ABCA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ingluo</w:t>
            </w:r>
          </w:p>
        </w:tc>
        <w:tc>
          <w:tcPr>
            <w:tcW w:w="7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D63994" w14:textId="77777777" w:rsidR="00452921" w:rsidRPr="00452921" w:rsidRDefault="00452921" w:rsidP="003F1D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L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F6BAA65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5 ± 0.0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074D768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0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788E24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48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F1E15A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71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5F3792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3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E3E23D" w14:textId="77777777" w:rsidR="00452921" w:rsidRPr="00452921" w:rsidRDefault="00452921" w:rsidP="003F1D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29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5 ± </w:t>
            </w:r>
            <w:r w:rsidRPr="004529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5</w:t>
            </w:r>
          </w:p>
        </w:tc>
      </w:tr>
    </w:tbl>
    <w:p w14:paraId="74A22ADE" w14:textId="77777777" w:rsidR="00A16743" w:rsidRPr="00452921" w:rsidRDefault="00B70CC3"/>
    <w:sectPr w:rsidR="00A16743" w:rsidRPr="00452921" w:rsidSect="00BB28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062CE7" w14:textId="77777777" w:rsidR="00B70CC3" w:rsidRDefault="00B70CC3" w:rsidP="00452921">
      <w:r>
        <w:separator/>
      </w:r>
    </w:p>
  </w:endnote>
  <w:endnote w:type="continuationSeparator" w:id="0">
    <w:p w14:paraId="0654E966" w14:textId="77777777" w:rsidR="00B70CC3" w:rsidRDefault="00B70CC3" w:rsidP="004529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D7DFAD" w14:textId="77777777" w:rsidR="00B70CC3" w:rsidRDefault="00B70CC3" w:rsidP="00452921">
      <w:r>
        <w:separator/>
      </w:r>
    </w:p>
  </w:footnote>
  <w:footnote w:type="continuationSeparator" w:id="0">
    <w:p w14:paraId="0976F772" w14:textId="77777777" w:rsidR="00B70CC3" w:rsidRDefault="00B70CC3" w:rsidP="004529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A20"/>
    <w:rsid w:val="001B4B48"/>
    <w:rsid w:val="001E64B0"/>
    <w:rsid w:val="002B17CE"/>
    <w:rsid w:val="00452921"/>
    <w:rsid w:val="00537A20"/>
    <w:rsid w:val="0056653E"/>
    <w:rsid w:val="005C2BDE"/>
    <w:rsid w:val="0085019A"/>
    <w:rsid w:val="00850E86"/>
    <w:rsid w:val="009E33D6"/>
    <w:rsid w:val="00B70CC3"/>
    <w:rsid w:val="00BB28DB"/>
    <w:rsid w:val="00BB315A"/>
    <w:rsid w:val="00BC24E4"/>
    <w:rsid w:val="00F9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47AD0A"/>
  <w15:chartTrackingRefBased/>
  <w15:docId w15:val="{470C75B1-9436-4AF2-B75D-C20EA49A0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292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29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29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29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29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3</Words>
  <Characters>2244</Characters>
  <Application>Microsoft Office Word</Application>
  <DocSecurity>0</DocSecurity>
  <Lines>18</Lines>
  <Paragraphs>5</Paragraphs>
  <ScaleCrop>false</ScaleCrop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gen liu</dc:creator>
  <cp:keywords/>
  <dc:description/>
  <cp:lastModifiedBy>zenggen liu</cp:lastModifiedBy>
  <cp:revision>4</cp:revision>
  <dcterms:created xsi:type="dcterms:W3CDTF">2020-01-13T08:42:00Z</dcterms:created>
  <dcterms:modified xsi:type="dcterms:W3CDTF">2020-03-10T14:06:00Z</dcterms:modified>
</cp:coreProperties>
</file>